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3E2BE" w14:textId="12A57B4B" w:rsidR="008D030A" w:rsidRDefault="00F318ED">
      <w:pPr>
        <w:rPr>
          <w:rFonts w:ascii="Times New Roman" w:hAnsi="Times New Roman" w:cs="Times New Roman"/>
          <w:b/>
          <w:sz w:val="24"/>
          <w:szCs w:val="24"/>
        </w:rPr>
      </w:pPr>
      <w:r w:rsidRPr="00FB780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7177B4ED" w14:textId="77777777" w:rsidR="00AA6914" w:rsidRPr="00FB780B" w:rsidRDefault="00AA6914">
      <w:pPr>
        <w:rPr>
          <w:rFonts w:ascii="Times New Roman" w:hAnsi="Times New Roman" w:cs="Times New Roman"/>
          <w:b/>
          <w:sz w:val="24"/>
          <w:szCs w:val="24"/>
        </w:rPr>
      </w:pPr>
    </w:p>
    <w:p w14:paraId="7550C2C4" w14:textId="364CC088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82E777" wp14:editId="6DF693B3">
            <wp:extent cx="3238500" cy="274420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 Fig1_ Viabilty of JeKo-1 cells for 24 hrs with 306O13 LNPs-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1" r="1926"/>
                    <a:stretch/>
                  </pic:blipFill>
                  <pic:spPr bwMode="auto">
                    <a:xfrm>
                      <a:off x="0" y="0"/>
                      <a:ext cx="3239112" cy="2744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2E0B3" w14:textId="7E649FBB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b/>
          <w:sz w:val="24"/>
          <w:szCs w:val="24"/>
        </w:rPr>
        <w:t>Supporting Figure 1:</w:t>
      </w:r>
      <w:r w:rsidRPr="006D03F9">
        <w:rPr>
          <w:rFonts w:ascii="Times New Roman" w:hAnsi="Times New Roman" w:cs="Times New Roman"/>
          <w:sz w:val="24"/>
          <w:szCs w:val="24"/>
        </w:rPr>
        <w:t xml:space="preserve"> </w:t>
      </w:r>
      <w:r w:rsidRPr="006D03F9">
        <w:rPr>
          <w:rFonts w:ascii="Times New Roman" w:hAnsi="Times New Roman" w:cs="Times New Roman"/>
          <w:b/>
          <w:sz w:val="24"/>
          <w:szCs w:val="24"/>
        </w:rPr>
        <w:t>Treatment with 306O</w:t>
      </w:r>
      <w:r w:rsidRPr="006D03F9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6D03F9">
        <w:rPr>
          <w:rFonts w:ascii="Times New Roman" w:hAnsi="Times New Roman" w:cs="Times New Roman"/>
          <w:b/>
          <w:sz w:val="24"/>
          <w:szCs w:val="24"/>
        </w:rPr>
        <w:t xml:space="preserve"> LNPs caused no reduction in cell viability</w:t>
      </w:r>
      <w:r w:rsidRPr="006D03F9">
        <w:rPr>
          <w:rFonts w:ascii="Times New Roman" w:hAnsi="Times New Roman" w:cs="Times New Roman"/>
          <w:sz w:val="24"/>
          <w:szCs w:val="24"/>
        </w:rPr>
        <w:t>. JeKo-1 cells were treated with 1, 10, 100 nM siGAPDH, or 100 nM siGFP (</w:t>
      </w:r>
      <w:proofErr w:type="spellStart"/>
      <w:r w:rsidRPr="006D03F9">
        <w:rPr>
          <w:rFonts w:ascii="Times New Roman" w:hAnsi="Times New Roman" w:cs="Times New Roman"/>
          <w:sz w:val="24"/>
          <w:szCs w:val="24"/>
        </w:rPr>
        <w:t>siCntrl</w:t>
      </w:r>
      <w:proofErr w:type="spellEnd"/>
      <w:r w:rsidRPr="006D03F9">
        <w:rPr>
          <w:rFonts w:ascii="Times New Roman" w:hAnsi="Times New Roman" w:cs="Times New Roman"/>
          <w:sz w:val="24"/>
          <w:szCs w:val="24"/>
        </w:rPr>
        <w:t xml:space="preserve"> in figure) for 24 hours. The cell viabi</w:t>
      </w:r>
      <w:bookmarkStart w:id="0" w:name="_GoBack"/>
      <w:bookmarkEnd w:id="0"/>
      <w:r w:rsidRPr="006D03F9">
        <w:rPr>
          <w:rFonts w:ascii="Times New Roman" w:hAnsi="Times New Roman" w:cs="Times New Roman"/>
          <w:sz w:val="24"/>
          <w:szCs w:val="24"/>
        </w:rPr>
        <w:t>lity of each treatment group was determined using an MTT assay and compared to untreated cells. Error bars represent standard deviation (n = 3). There was no statistical difference in LNP treated cells compared to untreated cells as determined by a Welch’s t test (p &gt; 0.05).</w:t>
      </w:r>
    </w:p>
    <w:p w14:paraId="4C31D78E" w14:textId="04103E2D" w:rsidR="00FB780B" w:rsidRDefault="00FB7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3FA65F" w14:textId="4E9DE019" w:rsidR="00F318ED" w:rsidRPr="006D03F9" w:rsidRDefault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9F4D15" wp14:editId="5C5D07FA">
            <wp:extent cx="3282696" cy="2432304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. Fig 2_ MAVER-1 cells treated with siGAPDH 306O13 LNPs for 1 d-dose response-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3" t="8343" r="10676" b="6563"/>
                    <a:stretch/>
                  </pic:blipFill>
                  <pic:spPr bwMode="auto">
                    <a:xfrm>
                      <a:off x="0" y="0"/>
                      <a:ext cx="3282696" cy="2432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AAF0FB" w14:textId="737E7F9A" w:rsidR="00F318ED" w:rsidRPr="006D03F9" w:rsidRDefault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b/>
          <w:sz w:val="24"/>
          <w:szCs w:val="24"/>
        </w:rPr>
        <w:t>Supporting Figure 2:</w:t>
      </w:r>
      <w:r w:rsidRPr="006D03F9">
        <w:rPr>
          <w:rFonts w:ascii="Times New Roman" w:hAnsi="Times New Roman" w:cs="Times New Roman"/>
          <w:sz w:val="24"/>
          <w:szCs w:val="24"/>
        </w:rPr>
        <w:t xml:space="preserve"> </w:t>
      </w:r>
      <w:r w:rsidRPr="006D03F9">
        <w:rPr>
          <w:rFonts w:ascii="Times New Roman" w:hAnsi="Times New Roman" w:cs="Times New Roman"/>
          <w:b/>
          <w:sz w:val="24"/>
          <w:szCs w:val="24"/>
        </w:rPr>
        <w:t>306O</w:t>
      </w:r>
      <w:r w:rsidRPr="006D03F9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6D03F9">
        <w:rPr>
          <w:rFonts w:ascii="Times New Roman" w:hAnsi="Times New Roman" w:cs="Times New Roman"/>
          <w:b/>
          <w:sz w:val="24"/>
          <w:szCs w:val="24"/>
        </w:rPr>
        <w:t xml:space="preserve"> LNPs silenced genes in the aggressive mantle cell lymphoma cell line, MAVER-1. </w:t>
      </w:r>
      <w:r w:rsidRPr="006D03F9">
        <w:rPr>
          <w:rFonts w:ascii="Times New Roman" w:hAnsi="Times New Roman" w:cs="Times New Roman"/>
          <w:sz w:val="24"/>
          <w:szCs w:val="24"/>
        </w:rPr>
        <w:t>Treated cells were dosed with 1, 10, or 100 nM siGAPDH. An LNP negative control was formulated with 100 nM siGFP (</w:t>
      </w:r>
      <w:proofErr w:type="spellStart"/>
      <w:r w:rsidRPr="006D03F9">
        <w:rPr>
          <w:rFonts w:ascii="Times New Roman" w:hAnsi="Times New Roman" w:cs="Times New Roman"/>
          <w:sz w:val="24"/>
          <w:szCs w:val="24"/>
        </w:rPr>
        <w:t>siCntrl</w:t>
      </w:r>
      <w:proofErr w:type="spellEnd"/>
      <w:r w:rsidRPr="006D03F9">
        <w:rPr>
          <w:rFonts w:ascii="Times New Roman" w:hAnsi="Times New Roman" w:cs="Times New Roman"/>
          <w:sz w:val="24"/>
          <w:szCs w:val="24"/>
        </w:rPr>
        <w:t xml:space="preserve"> in figure). Error bars represent standard deviation (n = 3). Statistically significant differences in gene expression relative to untreated cells were determined using two-tailed Welch’s t tests. *** indicates p ≤ 0.001, **** indicates p ≤ 0.0001.</w:t>
      </w:r>
    </w:p>
    <w:p w14:paraId="56F22217" w14:textId="4510453F" w:rsidR="00FB780B" w:rsidRDefault="00FB7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18CA26" w14:textId="77777777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EF2936" wp14:editId="5C0CE55E">
            <wp:extent cx="3228975" cy="22383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. Fig. 2_ CCND2 expression in JeKo-1 cells 1 day, 100 nM siCCND1 306O13 LNPs-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9" t="9084" r="12895" b="8805"/>
                    <a:stretch/>
                  </pic:blipFill>
                  <pic:spPr bwMode="auto">
                    <a:xfrm>
                      <a:off x="0" y="0"/>
                      <a:ext cx="3229426" cy="2238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CE6C2D" w14:textId="73B6D779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b/>
          <w:sz w:val="24"/>
          <w:szCs w:val="24"/>
        </w:rPr>
        <w:t>Supporting Figure 3. Treatment of JeKo-1 cells with siCCND1-loaded LNPs caused a large increase in CCND2 expression 24 hours post-transfection</w:t>
      </w:r>
      <w:r w:rsidRPr="006D03F9">
        <w:rPr>
          <w:rFonts w:ascii="Times New Roman" w:hAnsi="Times New Roman" w:cs="Times New Roman"/>
          <w:sz w:val="24"/>
          <w:szCs w:val="24"/>
        </w:rPr>
        <w:t>. JeKo-1 cells were incubated with 100 nM of either siCCND1 or a negative control siRNA (</w:t>
      </w:r>
      <w:proofErr w:type="spellStart"/>
      <w:r w:rsidRPr="006D03F9">
        <w:rPr>
          <w:rFonts w:ascii="Times New Roman" w:hAnsi="Times New Roman" w:cs="Times New Roman"/>
          <w:sz w:val="24"/>
          <w:szCs w:val="24"/>
        </w:rPr>
        <w:t>siCntrl</w:t>
      </w:r>
      <w:proofErr w:type="spellEnd"/>
      <w:r w:rsidRPr="006D03F9">
        <w:rPr>
          <w:rFonts w:ascii="Times New Roman" w:hAnsi="Times New Roman" w:cs="Times New Roman"/>
          <w:sz w:val="24"/>
          <w:szCs w:val="24"/>
        </w:rPr>
        <w:t>) loaded into 306O</w:t>
      </w:r>
      <w:r w:rsidRPr="006D03F9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6D03F9">
        <w:rPr>
          <w:rFonts w:ascii="Times New Roman" w:hAnsi="Times New Roman" w:cs="Times New Roman"/>
          <w:sz w:val="24"/>
          <w:szCs w:val="24"/>
        </w:rPr>
        <w:t xml:space="preserve"> LNPs. Error bars represent standard deviation (n = 3). Statistical significance was determined using a Welch’s t test relative to untreated cells. N.S. indicates not significantly different (p &gt; 0.05), * indicates p ≤ 0.05.</w:t>
      </w:r>
    </w:p>
    <w:p w14:paraId="48753CDC" w14:textId="789E841E" w:rsidR="00FB780B" w:rsidRDefault="00FB7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DEC050" w14:textId="1D848093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455420" wp14:editId="21B94FD4">
            <wp:extent cx="3279648" cy="23454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5_ Mcl-1 Bcl-2 CCND1 306O13 LNPs cocktails vs combos 3 day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648" cy="2345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90F5F" w14:textId="4265F03A" w:rsidR="00F318ED" w:rsidRPr="006D03F9" w:rsidRDefault="00F318ED" w:rsidP="00F318ED">
      <w:pPr>
        <w:rPr>
          <w:rFonts w:ascii="Times New Roman" w:hAnsi="Times New Roman" w:cs="Times New Roman"/>
          <w:sz w:val="24"/>
          <w:szCs w:val="24"/>
        </w:rPr>
      </w:pPr>
      <w:r w:rsidRPr="006D03F9">
        <w:rPr>
          <w:rFonts w:ascii="Times New Roman" w:hAnsi="Times New Roman" w:cs="Times New Roman"/>
          <w:b/>
          <w:sz w:val="24"/>
          <w:szCs w:val="24"/>
        </w:rPr>
        <w:t>Supporting Figure</w:t>
      </w:r>
      <w:r w:rsidR="002A7F88" w:rsidRPr="006D03F9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6D03F9">
        <w:rPr>
          <w:rFonts w:ascii="Times New Roman" w:hAnsi="Times New Roman" w:cs="Times New Roman"/>
          <w:b/>
          <w:sz w:val="24"/>
          <w:szCs w:val="24"/>
        </w:rPr>
        <w:t xml:space="preserve">: LNP cocktail formulation did not affect JeKo-1 apoptosis rates. </w:t>
      </w:r>
      <w:r w:rsidRPr="006D03F9">
        <w:rPr>
          <w:rFonts w:ascii="Times New Roman" w:hAnsi="Times New Roman" w:cs="Times New Roman"/>
          <w:sz w:val="24"/>
          <w:szCs w:val="24"/>
        </w:rPr>
        <w:t>JeKo-1 cells were treated with either a “Cocktail” LNP formulated with a pre-mixed solution of anti Mcl-1, Bcl-2, and Cyclin D1 siRNAs or a “Combination” of three LNPs that had each been formulated with a single siRNA. The total siRNA dose for all samples was 300 nM (100 nM of each siRNA). The fraction of cells undergoing apoptosis was determined using an Annexin V/PI assay. Error bars represent s.d. (n = 3). Statistical significance was determined using a Welch’s t test. (N.S. indicates not significantly different (p &gt; 0.05).</w:t>
      </w:r>
    </w:p>
    <w:sectPr w:rsidR="00F318ED" w:rsidRPr="006D0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ED"/>
    <w:rsid w:val="00042145"/>
    <w:rsid w:val="0007726A"/>
    <w:rsid w:val="001D7F5C"/>
    <w:rsid w:val="002A7F88"/>
    <w:rsid w:val="004C56EB"/>
    <w:rsid w:val="0062059B"/>
    <w:rsid w:val="0065604A"/>
    <w:rsid w:val="006D03F9"/>
    <w:rsid w:val="008D030A"/>
    <w:rsid w:val="00AA6914"/>
    <w:rsid w:val="00F318ED"/>
    <w:rsid w:val="00FB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872C"/>
  <w15:chartTrackingRefBased/>
  <w15:docId w15:val="{2F050331-364B-4565-A13E-2BFE08E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napp</dc:creator>
  <cp:keywords/>
  <dc:description/>
  <cp:lastModifiedBy>Kathryn Whitehead</cp:lastModifiedBy>
  <cp:revision>2</cp:revision>
  <dcterms:created xsi:type="dcterms:W3CDTF">2018-01-22T15:26:00Z</dcterms:created>
  <dcterms:modified xsi:type="dcterms:W3CDTF">2018-01-22T15:26:00Z</dcterms:modified>
</cp:coreProperties>
</file>